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E6CD" w14:textId="77777777" w:rsidR="00BC5824" w:rsidRDefault="00BC5824" w:rsidP="00BC5824">
      <w:pPr>
        <w:pStyle w:val="MDPI13authornames"/>
        <w:rPr>
          <w:snapToGrid w:val="0"/>
          <w:sz w:val="36"/>
          <w:szCs w:val="20"/>
        </w:rPr>
      </w:pPr>
      <w:r w:rsidRPr="00D13B83">
        <w:rPr>
          <w:snapToGrid w:val="0"/>
          <w:sz w:val="36"/>
          <w:szCs w:val="20"/>
        </w:rPr>
        <w:t xml:space="preserve">Evaluation of </w:t>
      </w:r>
      <w:proofErr w:type="spellStart"/>
      <w:r w:rsidRPr="00D13B83">
        <w:rPr>
          <w:snapToGrid w:val="0"/>
          <w:sz w:val="36"/>
          <w:szCs w:val="20"/>
        </w:rPr>
        <w:t>Sterify</w:t>
      </w:r>
      <w:proofErr w:type="spellEnd"/>
      <w:r w:rsidRPr="00D13B83">
        <w:rPr>
          <w:snapToGrid w:val="0"/>
          <w:sz w:val="36"/>
          <w:szCs w:val="20"/>
        </w:rPr>
        <w:t xml:space="preserve"> Gel as an Adjunctive Treatment to Scaling and Root </w:t>
      </w:r>
      <w:proofErr w:type="spellStart"/>
      <w:r w:rsidRPr="00D13B83">
        <w:rPr>
          <w:snapToGrid w:val="0"/>
          <w:sz w:val="36"/>
          <w:szCs w:val="20"/>
        </w:rPr>
        <w:t>Planing</w:t>
      </w:r>
      <w:proofErr w:type="spellEnd"/>
      <w:r w:rsidRPr="00D13B83">
        <w:rPr>
          <w:snapToGrid w:val="0"/>
          <w:sz w:val="36"/>
          <w:szCs w:val="20"/>
        </w:rPr>
        <w:t xml:space="preserve"> in Promoting Healing of Periodontal Pockets: A Split-Mouth Randomized Controlled Trial</w:t>
      </w:r>
    </w:p>
    <w:p w14:paraId="44B12568" w14:textId="77777777" w:rsidR="00BC5824" w:rsidRPr="002114F1" w:rsidRDefault="00BC5824" w:rsidP="00BC5824">
      <w:pPr>
        <w:pStyle w:val="MDPI13authornames"/>
        <w:rPr>
          <w:lang w:val="it-IT"/>
        </w:rPr>
      </w:pPr>
      <w:r>
        <w:rPr>
          <w:lang w:val="it-IT"/>
        </w:rPr>
        <w:t xml:space="preserve">Luca </w:t>
      </w:r>
      <w:proofErr w:type="spellStart"/>
      <w:r>
        <w:rPr>
          <w:lang w:val="it-IT"/>
        </w:rPr>
        <w:t>Levrini</w:t>
      </w:r>
      <w:proofErr w:type="spellEnd"/>
      <w:r>
        <w:rPr>
          <w:lang w:val="it-IT"/>
        </w:rPr>
        <w:t xml:space="preserve"> </w:t>
      </w:r>
      <w:r w:rsidRPr="00F1676D">
        <w:rPr>
          <w:vertAlign w:val="superscript"/>
          <w:lang w:val="it-IT"/>
        </w:rPr>
        <w:t>1</w:t>
      </w:r>
      <w:r>
        <w:rPr>
          <w:lang w:val="it-IT"/>
        </w:rPr>
        <w:t xml:space="preserve">, Michela Rossini </w:t>
      </w:r>
      <w:proofErr w:type="gramStart"/>
      <w:r>
        <w:rPr>
          <w:vertAlign w:val="superscript"/>
          <w:lang w:val="it-IT"/>
        </w:rPr>
        <w:t>2,</w:t>
      </w:r>
      <w:r w:rsidRPr="006B4249">
        <w:rPr>
          <w:lang w:val="it-IT"/>
        </w:rPr>
        <w:t>*</w:t>
      </w:r>
      <w:proofErr w:type="gramEnd"/>
      <w:r w:rsidRPr="002114F1">
        <w:rPr>
          <w:lang w:val="it-IT"/>
        </w:rPr>
        <w:t xml:space="preserve">, Elisa Truppello </w:t>
      </w:r>
      <w:r>
        <w:rPr>
          <w:vertAlign w:val="superscript"/>
          <w:lang w:val="it-IT"/>
        </w:rPr>
        <w:t>2</w:t>
      </w:r>
      <w:r>
        <w:rPr>
          <w:lang w:val="it-IT"/>
        </w:rPr>
        <w:t xml:space="preserve">, Simone Sevi </w:t>
      </w:r>
      <w:r w:rsidRPr="00F1676D">
        <w:rPr>
          <w:vertAlign w:val="superscript"/>
          <w:lang w:val="it-IT"/>
        </w:rPr>
        <w:t>2</w:t>
      </w:r>
      <w:r>
        <w:rPr>
          <w:lang w:val="it-IT"/>
        </w:rPr>
        <w:t xml:space="preserve">, Enrico Fiorini </w:t>
      </w:r>
      <w:r w:rsidRPr="00F1676D">
        <w:rPr>
          <w:vertAlign w:val="superscript"/>
          <w:lang w:val="it-IT"/>
        </w:rPr>
        <w:t>2</w:t>
      </w:r>
      <w:r w:rsidRPr="002114F1">
        <w:rPr>
          <w:lang w:val="it-IT"/>
        </w:rPr>
        <w:t xml:space="preserve">, Stefano Benedicenti </w:t>
      </w:r>
      <w:r>
        <w:rPr>
          <w:vertAlign w:val="superscript"/>
          <w:lang w:val="it-IT"/>
        </w:rPr>
        <w:t>3</w:t>
      </w:r>
      <w:r w:rsidRPr="002114F1">
        <w:rPr>
          <w:lang w:val="it-IT"/>
        </w:rPr>
        <w:t xml:space="preserve">, Claudio Pasquale </w:t>
      </w:r>
      <w:r>
        <w:rPr>
          <w:vertAlign w:val="superscript"/>
          <w:lang w:val="it-IT"/>
        </w:rPr>
        <w:t>3</w:t>
      </w:r>
      <w:r w:rsidRPr="00DC4F89">
        <w:rPr>
          <w:lang w:val="it-IT"/>
        </w:rPr>
        <w:t xml:space="preserve"> and Davide Farronato </w:t>
      </w:r>
      <w:r w:rsidRPr="002114F1">
        <w:rPr>
          <w:vertAlign w:val="superscript"/>
          <w:lang w:val="it-IT"/>
        </w:rPr>
        <w:t>2</w:t>
      </w:r>
    </w:p>
    <w:p w14:paraId="5AF4F167" w14:textId="77777777" w:rsidR="00BC5824" w:rsidRPr="00F1676D" w:rsidRDefault="00BC5824" w:rsidP="00BC5824">
      <w:pPr>
        <w:pStyle w:val="MDPI16affiliation"/>
        <w:ind w:left="142"/>
      </w:pPr>
      <w:r w:rsidRPr="002114F1">
        <w:rPr>
          <w:vertAlign w:val="superscript"/>
        </w:rPr>
        <w:t xml:space="preserve">1 </w:t>
      </w:r>
      <w:r w:rsidRPr="00F1676D">
        <w:t xml:space="preserve">Department of Human Sciences, Innovation and Territory, postgraduate School of Orthodontic, University of </w:t>
      </w:r>
      <w:proofErr w:type="spellStart"/>
      <w:r w:rsidRPr="00F1676D">
        <w:t>Insubria</w:t>
      </w:r>
      <w:proofErr w:type="spellEnd"/>
      <w:r w:rsidRPr="00F1676D">
        <w:t>, 21100 Varese, Italy</w:t>
      </w:r>
    </w:p>
    <w:p w14:paraId="01DDE878" w14:textId="77777777" w:rsidR="00BC5824" w:rsidRDefault="00BC5824" w:rsidP="00BC5824">
      <w:pPr>
        <w:pStyle w:val="MDPI16affiliation"/>
        <w:ind w:left="142"/>
      </w:pPr>
      <w:r>
        <w:rPr>
          <w:vertAlign w:val="superscript"/>
        </w:rPr>
        <w:t>2</w:t>
      </w:r>
      <w:r>
        <w:t xml:space="preserve"> Department of Medicine and Surgery, School of Dental Hygiene, University of </w:t>
      </w:r>
      <w:proofErr w:type="spellStart"/>
      <w:r w:rsidRPr="00F1676D">
        <w:t>Insubria</w:t>
      </w:r>
      <w:proofErr w:type="spellEnd"/>
      <w:r w:rsidRPr="00F1676D">
        <w:t xml:space="preserve">, 21100 Varese, Italy </w:t>
      </w:r>
    </w:p>
    <w:p w14:paraId="392BF439" w14:textId="77777777" w:rsidR="00BC5824" w:rsidRPr="002114F1" w:rsidRDefault="00BC5824" w:rsidP="00BC5824">
      <w:pPr>
        <w:pStyle w:val="MDPI16affiliation"/>
        <w:ind w:left="142"/>
      </w:pPr>
      <w:r w:rsidRPr="00F1676D">
        <w:rPr>
          <w:vertAlign w:val="superscript"/>
        </w:rPr>
        <w:t>3</w:t>
      </w:r>
      <w:r>
        <w:t xml:space="preserve"> Department of Surgical and Diagnostic Sciences, University of Genoa, 16132, Genoa, Italy</w:t>
      </w:r>
    </w:p>
    <w:p w14:paraId="66450420" w14:textId="77777777" w:rsidR="00BC5824" w:rsidRPr="00550626" w:rsidRDefault="00BC5824" w:rsidP="00BC5824">
      <w:pPr>
        <w:pStyle w:val="MDPI16affiliation"/>
        <w:ind w:left="142"/>
      </w:pPr>
      <w:r w:rsidRPr="002114F1">
        <w:rPr>
          <w:b/>
        </w:rPr>
        <w:t>*</w:t>
      </w:r>
      <w:r w:rsidRPr="002114F1">
        <w:tab/>
        <w:t xml:space="preserve">Correspondence: </w:t>
      </w:r>
      <w:r w:rsidRPr="00F1676D">
        <w:t>michela.rossini@uninsubria.it</w:t>
      </w:r>
    </w:p>
    <w:p w14:paraId="1C1B5C5A" w14:textId="77777777" w:rsidR="0015503A" w:rsidRDefault="0015503A" w:rsidP="00BC5824"/>
    <w:p w14:paraId="4A1333F0" w14:textId="77777777" w:rsidR="00BC5824" w:rsidRDefault="00BC5824" w:rsidP="00BC5824"/>
    <w:p w14:paraId="46C8119B" w14:textId="2D410AB2" w:rsidR="00BC5824" w:rsidRPr="00325902" w:rsidRDefault="00BC5824" w:rsidP="00BC5824">
      <w:pPr>
        <w:pStyle w:val="MDPI21heading1"/>
        <w:ind w:left="0"/>
      </w:pPr>
      <w:r>
        <w:t>Supplementa</w:t>
      </w:r>
      <w:r w:rsidR="00F575D6">
        <w:t>l</w:t>
      </w:r>
      <w:r>
        <w:t xml:space="preserve"> material</w:t>
      </w:r>
    </w:p>
    <w:p w14:paraId="1D2DDA5B" w14:textId="526C9301" w:rsidR="00BC5824" w:rsidRDefault="00BC5824" w:rsidP="00BC5824"/>
    <w:p w14:paraId="6B827151" w14:textId="77777777" w:rsidR="00BC5824" w:rsidRDefault="00BC5824" w:rsidP="00BC5824"/>
    <w:tbl>
      <w:tblPr>
        <w:tblW w:w="104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260"/>
        <w:gridCol w:w="1260"/>
        <w:gridCol w:w="1260"/>
        <w:gridCol w:w="1260"/>
        <w:gridCol w:w="1260"/>
        <w:gridCol w:w="1260"/>
      </w:tblGrid>
      <w:tr w:rsidR="003C38E2" w14:paraId="058AB6D2" w14:textId="77777777" w:rsidTr="003C38E2">
        <w:trPr>
          <w:trHeight w:val="551"/>
          <w:jc w:val="center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C02AB90" w14:textId="77777777" w:rsidR="003C38E2" w:rsidRDefault="003C38E2" w:rsidP="003C38E2">
            <w:pPr>
              <w:pStyle w:val="NormaleWeb"/>
              <w:spacing w:before="0" w:beforeAutospacing="0" w:after="0" w:afterAutospacing="0" w:line="256" w:lineRule="auto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Change vs. </w:t>
            </w:r>
          </w:p>
          <w:p w14:paraId="5A120F7D" w14:textId="4A3634B0" w:rsidR="003C38E2" w:rsidRDefault="003C38E2" w:rsidP="003C38E2">
            <w:pPr>
              <w:pStyle w:val="NormaleWeb"/>
              <w:spacing w:before="0" w:beforeAutospacing="0" w:after="0" w:afterAutospacing="0" w:line="256" w:lineRule="auto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Pre-treatment condition</w:t>
            </w:r>
            <w:r w:rsidR="00F15517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90DF3" w14:textId="63EF9F75" w:rsidR="003C38E2" w:rsidRPr="00973AFA" w:rsidRDefault="003C38E2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terify</w:t>
            </w:r>
            <w:proofErr w:type="spellEnd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 Gel + SRP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8C717" w14:textId="61A1BA17" w:rsidR="003C38E2" w:rsidRDefault="003C38E2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RP only</w:t>
            </w:r>
          </w:p>
        </w:tc>
      </w:tr>
      <w:tr w:rsidR="003C38E2" w14:paraId="518218B6" w14:textId="77777777" w:rsidTr="003C38E2">
        <w:trPr>
          <w:trHeight w:val="551"/>
          <w:jc w:val="center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FD6E4" w14:textId="77777777" w:rsidR="003C38E2" w:rsidRPr="003C38E2" w:rsidRDefault="003C38E2" w:rsidP="003C38E2">
            <w:pPr>
              <w:pStyle w:val="NormaleWeb"/>
              <w:spacing w:before="0" w:beforeAutospacing="0" w:after="0" w:afterAutospacing="0" w:line="256" w:lineRule="auto"/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E76B7" w14:textId="680C2945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D024D" w14:textId="48763EFB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3AF2F" w14:textId="62E3B532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B8522" w14:textId="54E4EFDC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F4356" w14:textId="6DD2BDF0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48D6C" w14:textId="48CD8172" w:rsidR="003C38E2" w:rsidRDefault="003C38E2" w:rsidP="003C38E2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</w:tr>
      <w:tr w:rsidR="00BC5824" w14:paraId="3B128EB6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6FA9" w14:textId="43586916" w:rsidR="00BC5824" w:rsidRDefault="00BC5824" w:rsidP="003C38E2">
            <w:pPr>
              <w:pStyle w:val="MDPI42tablebody"/>
              <w:spacing w:line="240" w:lineRule="auto"/>
              <w:jc w:val="left"/>
            </w:pPr>
            <w:r>
              <w:t>Pocket Depth</w:t>
            </w:r>
            <w:r w:rsidR="003C38E2">
              <w:t xml:space="preserve"> (mm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DF0F256" w14:textId="7DFE784A" w:rsidR="00BC5824" w:rsidRDefault="00BC5824" w:rsidP="003C38E2">
            <w:pPr>
              <w:pStyle w:val="MDPI42tablebody"/>
              <w:spacing w:line="240" w:lineRule="auto"/>
            </w:pPr>
            <w:r>
              <w:t>2.13 ± 1.2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E1A380E" w14:textId="37A52CBB" w:rsidR="00BC5824" w:rsidRDefault="00BC5824" w:rsidP="003C38E2">
            <w:pPr>
              <w:pStyle w:val="MDPI42tablebody"/>
              <w:spacing w:line="240" w:lineRule="auto"/>
            </w:pPr>
            <w:r>
              <w:t>2.36 ± 1.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84EB0F2" w14:textId="659BCB8B" w:rsidR="00BC5824" w:rsidRDefault="00774026" w:rsidP="003C38E2">
            <w:pPr>
              <w:pStyle w:val="MDPI42tablebody"/>
              <w:spacing w:line="240" w:lineRule="auto"/>
            </w:pPr>
            <w:r>
              <w:t>2.21 ± 1.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FD6651D" w14:textId="231BD968" w:rsidR="00BC5824" w:rsidRDefault="00774026" w:rsidP="003C38E2">
            <w:pPr>
              <w:pStyle w:val="MDPI42tablebody"/>
              <w:spacing w:line="240" w:lineRule="auto"/>
            </w:pPr>
            <w:r>
              <w:t>1.03 ± 1.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D06357D" w14:textId="687037FD" w:rsidR="00BC5824" w:rsidRDefault="00774026" w:rsidP="003C38E2">
            <w:pPr>
              <w:pStyle w:val="MDPI42tablebody"/>
              <w:spacing w:line="240" w:lineRule="auto"/>
            </w:pPr>
            <w:r>
              <w:t>1.31 ± 1.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7B08CB4" w14:textId="27C44917" w:rsidR="00BC5824" w:rsidRDefault="00774026" w:rsidP="003C38E2">
            <w:pPr>
              <w:pStyle w:val="MDPI42tablebody"/>
              <w:spacing w:line="240" w:lineRule="auto"/>
            </w:pPr>
            <w:r>
              <w:t>1.18 ± 1.38</w:t>
            </w:r>
          </w:p>
        </w:tc>
      </w:tr>
      <w:tr w:rsidR="00BC5824" w14:paraId="600C25C1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B43B" w14:textId="3D9A52C0" w:rsidR="00BC5824" w:rsidRDefault="00BC5824" w:rsidP="003C38E2">
            <w:pPr>
              <w:pStyle w:val="MDPI42tablebody"/>
              <w:spacing w:line="240" w:lineRule="auto"/>
              <w:jc w:val="left"/>
            </w:pPr>
            <w:r>
              <w:t>Gingival Recess</w:t>
            </w:r>
            <w:r w:rsidR="003C38E2">
              <w:t xml:space="preserve"> (mm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774844C" w14:textId="28D8D989" w:rsidR="00BC5824" w:rsidRDefault="00774026" w:rsidP="003C38E2">
            <w:pPr>
              <w:pStyle w:val="MDPI42tablebody"/>
              <w:spacing w:line="240" w:lineRule="auto"/>
            </w:pPr>
            <w:r>
              <w:t>-0.18 ± 0.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C042CBA" w14:textId="73F9BA78" w:rsidR="00BC5824" w:rsidRDefault="00774026" w:rsidP="003C38E2">
            <w:pPr>
              <w:pStyle w:val="MDPI42tablebody"/>
              <w:spacing w:line="240" w:lineRule="auto"/>
            </w:pPr>
            <w:r>
              <w:t>-0.12 ± 0.1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0B1C7C1" w14:textId="6E457238" w:rsidR="00BC5824" w:rsidRDefault="00774026" w:rsidP="003C38E2">
            <w:pPr>
              <w:pStyle w:val="MDPI42tablebody"/>
              <w:spacing w:line="240" w:lineRule="auto"/>
            </w:pPr>
            <w:r>
              <w:t>-0.1</w:t>
            </w:r>
            <w:r w:rsidR="003C38E2">
              <w:t>8 ± 0.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F9AD96D" w14:textId="0E01B2E2" w:rsidR="00BC5824" w:rsidRDefault="003C38E2" w:rsidP="003C38E2">
            <w:pPr>
              <w:pStyle w:val="MDPI42tablebody"/>
              <w:spacing w:line="240" w:lineRule="auto"/>
            </w:pPr>
            <w:r>
              <w:t>-0.12 ± 0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293D143" w14:textId="4155245F" w:rsidR="00BC5824" w:rsidRDefault="003C38E2" w:rsidP="003C38E2">
            <w:pPr>
              <w:pStyle w:val="MDPI42tablebody"/>
              <w:spacing w:line="240" w:lineRule="auto"/>
            </w:pPr>
            <w:r>
              <w:t>-0.24 ± 0.3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E19D4F9" w14:textId="7885D38C" w:rsidR="00BC5824" w:rsidRDefault="003C38E2" w:rsidP="003C38E2">
            <w:pPr>
              <w:pStyle w:val="MDPI42tablebody"/>
              <w:spacing w:line="240" w:lineRule="auto"/>
            </w:pPr>
            <w:r>
              <w:t>-0.35 ± 0.35</w:t>
            </w:r>
          </w:p>
        </w:tc>
      </w:tr>
      <w:tr w:rsidR="00BC5824" w14:paraId="40E29BEE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3A06" w14:textId="22485AA7" w:rsidR="00BC5824" w:rsidRDefault="00BC5824" w:rsidP="003C38E2">
            <w:pPr>
              <w:pStyle w:val="MDPI42tablebody"/>
              <w:spacing w:line="240" w:lineRule="auto"/>
              <w:jc w:val="left"/>
            </w:pPr>
            <w:r>
              <w:t>Clinical Attachment Level</w:t>
            </w:r>
            <w:r w:rsidR="00F15517">
              <w:t xml:space="preserve"> (mm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4358D16" w14:textId="3B86766B" w:rsidR="00BC5824" w:rsidRDefault="003C38E2" w:rsidP="00BC5824">
            <w:pPr>
              <w:pStyle w:val="MDPI42tablebody"/>
              <w:spacing w:line="240" w:lineRule="auto"/>
            </w:pPr>
            <w:r>
              <w:t>1.94</w:t>
            </w:r>
            <w:bookmarkStart w:id="0" w:name="OLE_LINK1"/>
            <w:r>
              <w:t xml:space="preserve"> ± </w:t>
            </w:r>
            <w:bookmarkEnd w:id="0"/>
            <w:r>
              <w:t>1.2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572588B" w14:textId="2793EDFE" w:rsidR="00BC5824" w:rsidRDefault="003C38E2" w:rsidP="00BC5824">
            <w:pPr>
              <w:pStyle w:val="MDPI42tablebody"/>
              <w:spacing w:line="240" w:lineRule="auto"/>
            </w:pPr>
            <w:r>
              <w:t>2.20 ± 1.3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B3DCBF7" w14:textId="13DB8AEE" w:rsidR="00BC5824" w:rsidRDefault="003C38E2" w:rsidP="00BC5824">
            <w:pPr>
              <w:pStyle w:val="MDPI42tablebody"/>
              <w:spacing w:line="240" w:lineRule="auto"/>
            </w:pPr>
            <w:r>
              <w:t>2.00 ± 1.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0BE5832" w14:textId="67588678" w:rsidR="00BC5824" w:rsidRDefault="003C38E2" w:rsidP="00BC5824">
            <w:pPr>
              <w:pStyle w:val="MDPI42tablebody"/>
              <w:spacing w:line="240" w:lineRule="auto"/>
            </w:pPr>
            <w:r>
              <w:t>0.97 ± 1.3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14A66C8" w14:textId="2CF2A953" w:rsidR="00BC5824" w:rsidRDefault="003C38E2" w:rsidP="00BC5824">
            <w:pPr>
              <w:pStyle w:val="MDPI42tablebody"/>
              <w:spacing w:line="240" w:lineRule="auto"/>
            </w:pPr>
            <w:r>
              <w:t>1.00 ± 1.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0C0D61B" w14:textId="4840F808" w:rsidR="00BC5824" w:rsidRDefault="003C38E2" w:rsidP="00BC5824">
            <w:pPr>
              <w:pStyle w:val="MDPI42tablebody"/>
              <w:spacing w:line="240" w:lineRule="auto"/>
            </w:pPr>
            <w:r>
              <w:t>0.76 ± 0.16</w:t>
            </w:r>
          </w:p>
        </w:tc>
      </w:tr>
      <w:tr w:rsidR="003C38E2" w14:paraId="2A3B6EA0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5570" w14:textId="77777777" w:rsidR="003C38E2" w:rsidRDefault="003C38E2" w:rsidP="003C38E2">
            <w:pPr>
              <w:pStyle w:val="MDPI42tablebody"/>
              <w:spacing w:line="240" w:lineRule="auto"/>
              <w:jc w:val="left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E5C73A4" w14:textId="77777777" w:rsidR="003C38E2" w:rsidRDefault="003C38E2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BCD3F21" w14:textId="77777777" w:rsidR="003C38E2" w:rsidRDefault="003C38E2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BFBCC33" w14:textId="77777777" w:rsidR="003C38E2" w:rsidRDefault="003C38E2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5D59A11" w14:textId="77777777" w:rsidR="003C38E2" w:rsidRDefault="003C38E2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E845A57" w14:textId="77777777" w:rsidR="003C38E2" w:rsidRDefault="003C38E2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68A7F1E" w14:textId="77777777" w:rsidR="003C38E2" w:rsidRDefault="003C38E2" w:rsidP="00BC5824">
            <w:pPr>
              <w:pStyle w:val="MDPI42tablebody"/>
              <w:spacing w:line="240" w:lineRule="auto"/>
            </w:pPr>
          </w:p>
        </w:tc>
      </w:tr>
      <w:tr w:rsidR="00BC5824" w14:paraId="6ED09F29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D64C" w14:textId="7C527DAA" w:rsidR="00BC5824" w:rsidRDefault="00BC5824" w:rsidP="003C38E2">
            <w:pPr>
              <w:pStyle w:val="MDPI42tablebody"/>
              <w:spacing w:line="240" w:lineRule="auto"/>
              <w:jc w:val="left"/>
            </w:pPr>
            <w:r>
              <w:t>Plaque Index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  <w:hideMark/>
          </w:tcPr>
          <w:p w14:paraId="711B9B56" w14:textId="0EF53791" w:rsidR="00BC5824" w:rsidRDefault="003C38E2" w:rsidP="00BC5824">
            <w:pPr>
              <w:pStyle w:val="MDPI42tablebody"/>
              <w:spacing w:line="240" w:lineRule="auto"/>
            </w:pPr>
            <w:r>
              <w:t>0.50 ± 0.6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B231D50" w14:textId="6C9B9A5B" w:rsidR="00BC5824" w:rsidRDefault="003C38E2" w:rsidP="00BC5824">
            <w:pPr>
              <w:pStyle w:val="MDPI42tablebody"/>
              <w:spacing w:line="240" w:lineRule="auto"/>
            </w:pPr>
            <w:r>
              <w:t>0.41 ± 0.7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091D8F6" w14:textId="69A71CA9" w:rsidR="00BC5824" w:rsidRDefault="003C38E2" w:rsidP="00BC5824">
            <w:pPr>
              <w:pStyle w:val="MDPI42tablebody"/>
              <w:spacing w:line="240" w:lineRule="auto"/>
            </w:pPr>
            <w:r>
              <w:t>0.41 ± 0.6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  <w:hideMark/>
          </w:tcPr>
          <w:p w14:paraId="285778D5" w14:textId="02DC6CFB" w:rsidR="00BC5824" w:rsidRDefault="003C38E2" w:rsidP="00BC5824">
            <w:pPr>
              <w:pStyle w:val="MDPI42tablebody"/>
              <w:spacing w:line="240" w:lineRule="auto"/>
            </w:pPr>
            <w:r>
              <w:t>0.50 ± 0.5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EC354C0" w14:textId="3F3BAE6C" w:rsidR="00BC5824" w:rsidRDefault="003C38E2" w:rsidP="00BC5824">
            <w:pPr>
              <w:pStyle w:val="MDPI42tablebody"/>
              <w:spacing w:line="240" w:lineRule="auto"/>
            </w:pPr>
            <w:r>
              <w:t>0.35 ± 0.8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F0A7253" w14:textId="3D8C530F" w:rsidR="00BC5824" w:rsidRDefault="003C38E2" w:rsidP="00BC5824">
            <w:pPr>
              <w:pStyle w:val="MDPI42tablebody"/>
              <w:spacing w:line="240" w:lineRule="auto"/>
            </w:pPr>
            <w:r>
              <w:t>0.50 ± 0.56</w:t>
            </w:r>
          </w:p>
        </w:tc>
      </w:tr>
      <w:tr w:rsidR="00BC5824" w14:paraId="2F6D24E5" w14:textId="77777777" w:rsidTr="003C38E2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CCE6" w14:textId="021CB66E" w:rsidR="00BC5824" w:rsidRDefault="00BC5824" w:rsidP="003C38E2">
            <w:pPr>
              <w:pStyle w:val="MDPI42tablebody"/>
              <w:spacing w:line="240" w:lineRule="auto"/>
              <w:jc w:val="left"/>
            </w:pPr>
            <w:r>
              <w:t>Degree of Mobilit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  <w:hideMark/>
          </w:tcPr>
          <w:p w14:paraId="6C925A48" w14:textId="0052D641" w:rsidR="00BC5824" w:rsidRDefault="003C38E2" w:rsidP="00BC5824">
            <w:pPr>
              <w:pStyle w:val="MDPI42tablebody"/>
              <w:spacing w:line="240" w:lineRule="auto"/>
            </w:pPr>
            <w:r>
              <w:t>0.20 ± 0.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59E5C97" w14:textId="12C777AA" w:rsidR="00BC5824" w:rsidRDefault="003C38E2" w:rsidP="00BC5824">
            <w:pPr>
              <w:pStyle w:val="MDPI42tablebody"/>
              <w:spacing w:line="240" w:lineRule="auto"/>
            </w:pPr>
            <w:r>
              <w:t>0.38 ± 0.5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A5A1731" w14:textId="07280BD2" w:rsidR="00BC5824" w:rsidRDefault="003C38E2" w:rsidP="00BC5824">
            <w:pPr>
              <w:pStyle w:val="MDPI42tablebody"/>
              <w:spacing w:line="240" w:lineRule="auto"/>
            </w:pPr>
            <w:r>
              <w:t>0.50 ± 0.5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  <w:hideMark/>
          </w:tcPr>
          <w:p w14:paraId="4772D693" w14:textId="0DB81288" w:rsidR="00BC5824" w:rsidRDefault="003C38E2" w:rsidP="00BC5824">
            <w:pPr>
              <w:pStyle w:val="MDPI42tablebody"/>
              <w:spacing w:line="240" w:lineRule="auto"/>
            </w:pPr>
            <w:r>
              <w:t>0.20 ± 0.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14:paraId="1B9E9833" w14:textId="3B98C84A" w:rsidR="00BC5824" w:rsidRDefault="003C38E2" w:rsidP="00BC5824">
            <w:pPr>
              <w:pStyle w:val="MDPI42tablebody"/>
              <w:spacing w:line="240" w:lineRule="auto"/>
            </w:pPr>
            <w:r>
              <w:t>0.13 ± 0.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14:paraId="6E5E36E7" w14:textId="76C86FE4" w:rsidR="00BC5824" w:rsidRDefault="003C38E2" w:rsidP="00BC5824">
            <w:pPr>
              <w:pStyle w:val="MDPI42tablebody"/>
              <w:spacing w:line="240" w:lineRule="auto"/>
            </w:pPr>
            <w:r>
              <w:t>0.17 ± 0.41</w:t>
            </w:r>
          </w:p>
        </w:tc>
      </w:tr>
      <w:tr w:rsidR="00BC5824" w14:paraId="6019091D" w14:textId="77777777" w:rsidTr="003C38E2">
        <w:trPr>
          <w:trHeight w:val="63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0D06F2" w14:textId="7C6FA4B8" w:rsidR="00BC5824" w:rsidRDefault="00BC5824" w:rsidP="00774026">
            <w:pPr>
              <w:pStyle w:val="MDPI42tablebody"/>
              <w:spacing w:line="240" w:lineRule="auto"/>
              <w:jc w:val="both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33D15" w14:textId="77777777" w:rsidR="00BC5824" w:rsidRDefault="00BC5824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A6B32BD" w14:textId="77777777" w:rsidR="00BC5824" w:rsidRDefault="00BC5824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EF623B" w14:textId="5B6505FA" w:rsidR="00BC5824" w:rsidRDefault="00BC5824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E2C726" w14:textId="77777777" w:rsidR="00BC5824" w:rsidRDefault="00BC5824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FEF1FD" w14:textId="77777777" w:rsidR="00BC5824" w:rsidRDefault="00BC5824" w:rsidP="00BC5824">
            <w:pPr>
              <w:pStyle w:val="MDPI42tablebody"/>
              <w:spacing w:line="240" w:lineRule="auto"/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6C417B" w14:textId="5CB06A16" w:rsidR="00BC5824" w:rsidRDefault="00BC5824" w:rsidP="00BC5824">
            <w:pPr>
              <w:pStyle w:val="MDPI42tablebody"/>
              <w:spacing w:line="240" w:lineRule="auto"/>
            </w:pPr>
          </w:p>
        </w:tc>
      </w:tr>
    </w:tbl>
    <w:p w14:paraId="3181C291" w14:textId="68043854" w:rsidR="00BC5824" w:rsidRDefault="003C38E2" w:rsidP="00BC5824">
      <w:r w:rsidRPr="00F575D6">
        <w:rPr>
          <w:b/>
          <w:bCs/>
        </w:rPr>
        <w:t>Table 1</w:t>
      </w:r>
      <w:r>
        <w:t xml:space="preserve">. </w:t>
      </w:r>
      <w:r w:rsidR="00F575D6">
        <w:t>Clinical o</w:t>
      </w:r>
      <w:r w:rsidR="00F15517">
        <w:t>utcomes measure</w:t>
      </w:r>
      <w:r w:rsidR="00B154EC">
        <w:t>ment</w:t>
      </w:r>
      <w:r w:rsidR="00F15517">
        <w:t xml:space="preserve"> between the </w:t>
      </w:r>
      <w:r w:rsidR="00F575D6">
        <w:t xml:space="preserve">study </w:t>
      </w:r>
      <w:r w:rsidR="00F15517">
        <w:t>groups compared with pre-treatment conditions. Pocket Depth, Gingival Recess, and Clinical Attachment Level are expressed in millimeters. Plaque Index is expressed as mean value</w:t>
      </w:r>
      <w:r w:rsidR="00B154EC">
        <w:t>s</w:t>
      </w:r>
      <w:r w:rsidR="00F15517">
        <w:t xml:space="preserve"> where 0 is no plaque in the gingival area, 1 is a soft film of plaque, 2 is </w:t>
      </w:r>
      <w:r w:rsidR="00B154EC">
        <w:t xml:space="preserve">a </w:t>
      </w:r>
      <w:r w:rsidR="00F15517">
        <w:t xml:space="preserve">moderate accumulation of soft deposits, 3 is </w:t>
      </w:r>
      <w:r w:rsidR="00B154EC">
        <w:t xml:space="preserve">an </w:t>
      </w:r>
      <w:r w:rsidR="00F15517">
        <w:t>abundance of soft matter. Degree of Mobility is expressed as mean value</w:t>
      </w:r>
      <w:r w:rsidR="00B154EC">
        <w:t>s</w:t>
      </w:r>
      <w:r w:rsidR="00F15517">
        <w:t xml:space="preserve"> where 0 is physiological mobility, 1 is </w:t>
      </w:r>
      <w:r w:rsidR="00F575D6" w:rsidRPr="00F575D6">
        <w:t>slightly increased mobility</w:t>
      </w:r>
      <w:r w:rsidR="00F575D6">
        <w:t xml:space="preserve">, 2 is </w:t>
      </w:r>
      <w:r w:rsidR="00F575D6" w:rsidRPr="00F575D6">
        <w:t>significantly increased mobility</w:t>
      </w:r>
      <w:r w:rsidR="00F575D6">
        <w:t>, 3 is s</w:t>
      </w:r>
      <w:r w:rsidR="00F575D6" w:rsidRPr="00F575D6">
        <w:t>ignificant mobility with functional impediment</w:t>
      </w:r>
      <w:r w:rsidR="00F575D6">
        <w:t>.</w:t>
      </w:r>
    </w:p>
    <w:p w14:paraId="21D0CB24" w14:textId="77777777" w:rsidR="00F15517" w:rsidRDefault="00F15517" w:rsidP="00BC5824"/>
    <w:p w14:paraId="48AE6D46" w14:textId="77777777" w:rsidR="00F15517" w:rsidRDefault="00F15517" w:rsidP="00BC5824"/>
    <w:p w14:paraId="7E6F3625" w14:textId="77777777" w:rsidR="00F575D6" w:rsidRDefault="00F575D6" w:rsidP="00BC5824"/>
    <w:p w14:paraId="38646D42" w14:textId="77777777" w:rsidR="003C38E2" w:rsidRDefault="003C38E2" w:rsidP="00BC5824"/>
    <w:tbl>
      <w:tblPr>
        <w:tblW w:w="103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202"/>
        <w:gridCol w:w="1091"/>
        <w:gridCol w:w="1100"/>
        <w:gridCol w:w="1104"/>
        <w:gridCol w:w="1123"/>
        <w:gridCol w:w="70"/>
        <w:gridCol w:w="1009"/>
        <w:gridCol w:w="45"/>
        <w:gridCol w:w="964"/>
        <w:gridCol w:w="159"/>
        <w:gridCol w:w="1128"/>
      </w:tblGrid>
      <w:tr w:rsidR="00F15517" w14:paraId="7DE9FDCF" w14:textId="77777777" w:rsidTr="00F15517">
        <w:trPr>
          <w:trHeight w:val="558"/>
          <w:jc w:val="center"/>
        </w:trPr>
        <w:tc>
          <w:tcPr>
            <w:tcW w:w="13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8C8F08" w14:textId="44B3AF32" w:rsidR="003C38E2" w:rsidRDefault="003C38E2" w:rsidP="00DF496C">
            <w:pPr>
              <w:pStyle w:val="NormaleWeb"/>
              <w:spacing w:before="0" w:beforeAutospacing="0" w:after="0" w:afterAutospacing="0" w:line="256" w:lineRule="auto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9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8122E" w14:textId="77777777" w:rsidR="003C38E2" w:rsidRPr="00973AFA" w:rsidRDefault="003C38E2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terify</w:t>
            </w:r>
            <w:proofErr w:type="spellEnd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 Gel + SRP</w:t>
            </w:r>
          </w:p>
        </w:tc>
        <w:tc>
          <w:tcPr>
            <w:tcW w:w="4498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E3452" w14:textId="77777777" w:rsidR="003C38E2" w:rsidRDefault="003C38E2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RP only</w:t>
            </w:r>
          </w:p>
        </w:tc>
      </w:tr>
      <w:tr w:rsidR="00F15517" w14:paraId="3E2D9178" w14:textId="77777777" w:rsidTr="00F15517">
        <w:trPr>
          <w:trHeight w:val="558"/>
          <w:jc w:val="center"/>
        </w:trPr>
        <w:tc>
          <w:tcPr>
            <w:tcW w:w="13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AEE1B" w14:textId="77777777" w:rsidR="00F15517" w:rsidRPr="003C38E2" w:rsidRDefault="00F15517" w:rsidP="00F15517">
            <w:pPr>
              <w:pStyle w:val="NormaleWeb"/>
              <w:spacing w:before="0" w:beforeAutospacing="0" w:after="0" w:afterAutospacing="0" w:line="256" w:lineRule="auto"/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C1DB2" w14:textId="42AAD6C7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Pre-treatment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C1D4B" w14:textId="11A41D9E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C81D0" w14:textId="6010DF88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E84B0" w14:textId="025C59E6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7763A" w14:textId="2C2036DA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Pre-treatment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F640A" w14:textId="6AE517B8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DACB9" w14:textId="71CBEC78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E4297" w14:textId="373BB6E6" w:rsidR="00F15517" w:rsidRDefault="00F15517" w:rsidP="00F15517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</w:tr>
      <w:tr w:rsidR="00F15517" w14:paraId="56B84DA4" w14:textId="77777777" w:rsidTr="00F15517">
        <w:trPr>
          <w:trHeight w:val="278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0AC" w14:textId="731B74DC" w:rsidR="00F15517" w:rsidRDefault="00F575D6" w:rsidP="00DF496C">
            <w:pPr>
              <w:pStyle w:val="MDPI42tablebody"/>
              <w:spacing w:line="240" w:lineRule="auto"/>
              <w:jc w:val="left"/>
            </w:pPr>
            <w:r>
              <w:t>Bleeding si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BD08" w14:textId="4D6E6E93" w:rsidR="00F15517" w:rsidRDefault="00F15517" w:rsidP="00DF496C">
            <w:pPr>
              <w:pStyle w:val="MDPI42tablebody"/>
              <w:spacing w:line="240" w:lineRule="auto"/>
            </w:pPr>
            <w:r>
              <w:t>85.2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9EE4" w14:textId="123319B8" w:rsidR="00F15517" w:rsidRDefault="00F15517" w:rsidP="00DF496C">
            <w:pPr>
              <w:pStyle w:val="MDPI42tablebody"/>
              <w:spacing w:line="240" w:lineRule="auto"/>
            </w:pPr>
            <w:r>
              <w:t>38.2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7982" w14:textId="1695F70B" w:rsidR="00F15517" w:rsidRDefault="00F15517" w:rsidP="00DF496C">
            <w:pPr>
              <w:pStyle w:val="MDPI42tablebody"/>
              <w:spacing w:line="240" w:lineRule="auto"/>
            </w:pPr>
            <w:r>
              <w:t>38.24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1F95" w14:textId="61946FE8" w:rsidR="00F15517" w:rsidRDefault="00F15517" w:rsidP="00DF496C">
            <w:pPr>
              <w:pStyle w:val="MDPI42tablebody"/>
              <w:spacing w:line="240" w:lineRule="auto"/>
            </w:pPr>
            <w:r>
              <w:t>5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5E19" w14:textId="470D3AC5" w:rsidR="00F15517" w:rsidRDefault="00F15517" w:rsidP="00DF496C">
            <w:pPr>
              <w:pStyle w:val="MDPI42tablebody"/>
              <w:spacing w:line="240" w:lineRule="auto"/>
            </w:pPr>
            <w:r>
              <w:t>76.47%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BBB3" w14:textId="04CCFCDC" w:rsidR="00F15517" w:rsidRDefault="00F15517" w:rsidP="00DF496C">
            <w:pPr>
              <w:pStyle w:val="MDPI42tablebody"/>
              <w:spacing w:line="240" w:lineRule="auto"/>
            </w:pPr>
            <w:r>
              <w:t>38.23%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9AF7" w14:textId="4CDAE697" w:rsidR="00F15517" w:rsidRDefault="00F15517" w:rsidP="00DF496C">
            <w:pPr>
              <w:pStyle w:val="MDPI42tablebody"/>
              <w:spacing w:line="240" w:lineRule="auto"/>
            </w:pPr>
            <w:r>
              <w:t>26.47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E7D8" w14:textId="3120731C" w:rsidR="00F15517" w:rsidRDefault="00F15517" w:rsidP="00DF496C">
            <w:pPr>
              <w:pStyle w:val="MDPI42tablebody"/>
              <w:spacing w:line="240" w:lineRule="auto"/>
            </w:pPr>
            <w:r>
              <w:t>58.82%</w:t>
            </w:r>
          </w:p>
        </w:tc>
      </w:tr>
      <w:tr w:rsidR="00F15517" w14:paraId="6B4E108F" w14:textId="77777777" w:rsidTr="00F15517">
        <w:trPr>
          <w:trHeight w:val="278"/>
          <w:jc w:val="center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9B67" w14:textId="77777777" w:rsidR="00F15517" w:rsidRDefault="00F15517" w:rsidP="00DF496C">
            <w:pPr>
              <w:pStyle w:val="MDPI42tablebody"/>
              <w:spacing w:line="240" w:lineRule="auto"/>
              <w:jc w:val="left"/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D818E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D4FF4D6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6F707DD2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14:paraId="4997D773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13141D9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2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9B81153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57D81C7" w14:textId="77777777" w:rsidR="00F15517" w:rsidRDefault="00F15517" w:rsidP="00DF496C">
            <w:pPr>
              <w:pStyle w:val="MDPI42tablebody"/>
              <w:spacing w:line="240" w:lineRule="auto"/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1AE8AD53" w14:textId="77777777" w:rsidR="00F15517" w:rsidRDefault="00F15517" w:rsidP="00DF496C">
            <w:pPr>
              <w:pStyle w:val="MDPI42tablebody"/>
              <w:spacing w:line="240" w:lineRule="auto"/>
            </w:pPr>
          </w:p>
        </w:tc>
      </w:tr>
    </w:tbl>
    <w:p w14:paraId="0CDB8F20" w14:textId="4C7124B9" w:rsidR="003C38E2" w:rsidRDefault="00F15517" w:rsidP="00BC5824">
      <w:r w:rsidRPr="00F575D6">
        <w:rPr>
          <w:b/>
          <w:bCs/>
        </w:rPr>
        <w:t>Table 2.</w:t>
      </w:r>
      <w:r>
        <w:t xml:space="preserve"> </w:t>
      </w:r>
      <w:r w:rsidR="00F575D6">
        <w:t>Frequency of bleeding sites between the study groups.</w:t>
      </w:r>
    </w:p>
    <w:p w14:paraId="3E04E16A" w14:textId="77777777" w:rsidR="00F575D6" w:rsidRDefault="00F575D6" w:rsidP="00BC5824"/>
    <w:p w14:paraId="63589D85" w14:textId="77777777" w:rsidR="00F575D6" w:rsidRDefault="00F575D6" w:rsidP="00BC5824"/>
    <w:tbl>
      <w:tblPr>
        <w:tblW w:w="105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901"/>
        <w:gridCol w:w="79"/>
        <w:gridCol w:w="1800"/>
        <w:gridCol w:w="22"/>
        <w:gridCol w:w="68"/>
        <w:gridCol w:w="1833"/>
        <w:gridCol w:w="57"/>
        <w:gridCol w:w="1800"/>
        <w:gridCol w:w="44"/>
        <w:gridCol w:w="46"/>
      </w:tblGrid>
      <w:tr w:rsidR="00F575D6" w14:paraId="33827614" w14:textId="77777777" w:rsidTr="00F575D6">
        <w:trPr>
          <w:gridAfter w:val="2"/>
          <w:wAfter w:w="90" w:type="dxa"/>
          <w:trHeight w:val="551"/>
          <w:jc w:val="center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542F517" w14:textId="77777777" w:rsidR="00D156EE" w:rsidRDefault="00F575D6" w:rsidP="00DF496C">
            <w:pPr>
              <w:pStyle w:val="NormaleWeb"/>
              <w:spacing w:before="0" w:beforeAutospacing="0" w:after="0" w:afterAutospacing="0" w:line="256" w:lineRule="auto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Bacterial contamination (number of observations</w:t>
            </w:r>
            <w:r w:rsidR="00D156EE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7769CC5" w14:textId="1867E82E" w:rsidR="00F575D6" w:rsidRDefault="00D156EE" w:rsidP="00DF496C">
            <w:pPr>
              <w:pStyle w:val="NormaleWeb"/>
              <w:spacing w:before="0" w:beforeAutospacing="0" w:after="0" w:afterAutospacing="0" w:line="256" w:lineRule="auto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and frequency</w:t>
            </w:r>
            <w:r w:rsidR="00F575D6"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93152" w14:textId="77777777" w:rsidR="00F575D6" w:rsidRPr="00973AFA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terify</w:t>
            </w:r>
            <w:proofErr w:type="spellEnd"/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 xml:space="preserve"> Gel + SRP</w:t>
            </w:r>
          </w:p>
        </w:tc>
        <w:tc>
          <w:tcPr>
            <w:tcW w:w="37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5E518" w14:textId="77777777" w:rsidR="00F575D6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SRP only</w:t>
            </w:r>
          </w:p>
        </w:tc>
      </w:tr>
      <w:tr w:rsidR="00F575D6" w14:paraId="76A66A26" w14:textId="77777777" w:rsidTr="00F575D6">
        <w:trPr>
          <w:gridAfter w:val="1"/>
          <w:wAfter w:w="46" w:type="dxa"/>
          <w:trHeight w:val="551"/>
          <w:jc w:val="center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8A520" w14:textId="77777777" w:rsidR="00F575D6" w:rsidRPr="003C38E2" w:rsidRDefault="00F575D6" w:rsidP="00DF496C">
            <w:pPr>
              <w:pStyle w:val="NormaleWeb"/>
              <w:spacing w:before="0" w:beforeAutospacing="0" w:after="0" w:afterAutospacing="0" w:line="256" w:lineRule="auto"/>
            </w:pPr>
          </w:p>
        </w:tc>
        <w:tc>
          <w:tcPr>
            <w:tcW w:w="19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37786" w14:textId="3551198D" w:rsidR="00F575D6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Pre-treatment</w:t>
            </w:r>
          </w:p>
        </w:tc>
        <w:tc>
          <w:tcPr>
            <w:tcW w:w="19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B677" w14:textId="403C220A" w:rsidR="00F575D6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3C02E" w14:textId="63E3E103" w:rsidR="00F575D6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Pre-treatment</w:t>
            </w:r>
          </w:p>
        </w:tc>
        <w:tc>
          <w:tcPr>
            <w:tcW w:w="19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5B4D1" w14:textId="53ADE5EF" w:rsidR="00F575D6" w:rsidRDefault="00F575D6" w:rsidP="00DF496C">
            <w:pPr>
              <w:pStyle w:val="NormaleWeb"/>
              <w:spacing w:before="0" w:beforeAutospacing="0" w:after="0" w:afterAutospacing="0" w:line="256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20"/>
                <w:szCs w:val="20"/>
                <w:lang w:val="en-US"/>
              </w:rPr>
              <w:t>3 months</w:t>
            </w:r>
          </w:p>
        </w:tc>
      </w:tr>
      <w:tr w:rsidR="00F575D6" w14:paraId="0A5E4063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4CB" w14:textId="1D47E7A7" w:rsidR="00F575D6" w:rsidRDefault="00F575D6" w:rsidP="00DF496C">
            <w:pPr>
              <w:pStyle w:val="MDPI42tablebody"/>
              <w:spacing w:line="240" w:lineRule="auto"/>
              <w:jc w:val="left"/>
            </w:pPr>
            <w:r>
              <w:t>Class 0</w:t>
            </w:r>
            <w:r w:rsidR="00D156EE">
              <w:t xml:space="preserve"> (-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E77CA7" w14:textId="4E275D86" w:rsidR="00F575D6" w:rsidRDefault="00F575D6" w:rsidP="00DF496C">
            <w:pPr>
              <w:pStyle w:val="MDPI42tablebody"/>
              <w:spacing w:line="240" w:lineRule="auto"/>
            </w:pPr>
            <w:r>
              <w:t>69</w:t>
            </w:r>
            <w:r w:rsidR="00D156EE">
              <w:t xml:space="preserve"> (26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41367A" w14:textId="1A75F169" w:rsidR="00F575D6" w:rsidRDefault="00D156EE" w:rsidP="00DF496C">
            <w:pPr>
              <w:pStyle w:val="MDPI42tablebody"/>
              <w:spacing w:line="240" w:lineRule="auto"/>
            </w:pPr>
            <w:r>
              <w:t>105 (3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D3CA81" w14:textId="1EE5334B" w:rsidR="00F575D6" w:rsidRDefault="00D156EE" w:rsidP="00DF496C">
            <w:pPr>
              <w:pStyle w:val="MDPI42tablebody"/>
              <w:spacing w:line="240" w:lineRule="auto"/>
            </w:pPr>
            <w:r>
              <w:t>72 (27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F80C6F9" w14:textId="30FBAC57" w:rsidR="00F575D6" w:rsidRDefault="00D156EE" w:rsidP="00DF496C">
            <w:pPr>
              <w:pStyle w:val="MDPI42tablebody"/>
              <w:spacing w:line="240" w:lineRule="auto"/>
            </w:pPr>
            <w:r>
              <w:t>86 (32%)</w:t>
            </w:r>
          </w:p>
        </w:tc>
      </w:tr>
      <w:tr w:rsidR="00F575D6" w14:paraId="7E67C3E7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C83E" w14:textId="5C9D3C12" w:rsidR="00F575D6" w:rsidRDefault="00F575D6" w:rsidP="00DF496C">
            <w:pPr>
              <w:pStyle w:val="MDPI42tablebody"/>
              <w:spacing w:line="240" w:lineRule="auto"/>
              <w:jc w:val="left"/>
            </w:pPr>
            <w:r>
              <w:t>Class 1</w:t>
            </w:r>
            <w:r w:rsidR="00D156EE">
              <w:t xml:space="preserve"> (+/-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0386C7CC" w14:textId="55E34BFE" w:rsidR="00F575D6" w:rsidRDefault="00D156EE" w:rsidP="00DF496C">
            <w:pPr>
              <w:pStyle w:val="MDPI42tablebody"/>
              <w:spacing w:line="240" w:lineRule="auto"/>
            </w:pPr>
            <w:r>
              <w:t>136 (50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23276F91" w14:textId="68184CC0" w:rsidR="00F575D6" w:rsidRDefault="00D156EE" w:rsidP="00DF496C">
            <w:pPr>
              <w:pStyle w:val="MDPI42tablebody"/>
              <w:spacing w:line="240" w:lineRule="auto"/>
            </w:pPr>
            <w:r>
              <w:t>152 (56%)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center"/>
          </w:tcPr>
          <w:p w14:paraId="3AEFC50C" w14:textId="0F1026DB" w:rsidR="00F575D6" w:rsidRDefault="00D156EE" w:rsidP="00DF496C">
            <w:pPr>
              <w:pStyle w:val="MDPI42tablebody"/>
              <w:spacing w:line="240" w:lineRule="auto"/>
            </w:pPr>
            <w:r>
              <w:t>131 (48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631381CF" w14:textId="5830B434" w:rsidR="00F575D6" w:rsidRDefault="00D156EE" w:rsidP="00DF496C">
            <w:pPr>
              <w:pStyle w:val="MDPI42tablebody"/>
              <w:spacing w:line="240" w:lineRule="auto"/>
            </w:pPr>
            <w:r>
              <w:t>136 (49%)</w:t>
            </w:r>
          </w:p>
        </w:tc>
      </w:tr>
      <w:tr w:rsidR="00F575D6" w14:paraId="4AFFBA9F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6FB9" w14:textId="79044323" w:rsidR="00F575D6" w:rsidRDefault="00F575D6" w:rsidP="00DF496C">
            <w:pPr>
              <w:pStyle w:val="MDPI42tablebody"/>
              <w:spacing w:line="240" w:lineRule="auto"/>
              <w:jc w:val="left"/>
            </w:pPr>
            <w:r>
              <w:t>Class 2</w:t>
            </w:r>
            <w:r w:rsidR="00D156EE">
              <w:t xml:space="preserve"> (+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63720151" w14:textId="3E26CEF3" w:rsidR="00F575D6" w:rsidRDefault="00D156EE" w:rsidP="00DF496C">
            <w:pPr>
              <w:pStyle w:val="MDPI42tablebody"/>
              <w:spacing w:line="240" w:lineRule="auto"/>
            </w:pPr>
            <w:r>
              <w:t>46 (17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2C2E785F" w14:textId="777D7E9E" w:rsidR="00F575D6" w:rsidRDefault="00D156EE" w:rsidP="00DF496C">
            <w:pPr>
              <w:pStyle w:val="MDPI42tablebody"/>
              <w:spacing w:line="240" w:lineRule="auto"/>
            </w:pPr>
            <w:r>
              <w:t>3 (1%)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center"/>
          </w:tcPr>
          <w:p w14:paraId="0DCC8D89" w14:textId="62B3C7AB" w:rsidR="00F575D6" w:rsidRDefault="00D156EE" w:rsidP="00DF496C">
            <w:pPr>
              <w:pStyle w:val="MDPI42tablebody"/>
              <w:spacing w:line="240" w:lineRule="auto"/>
            </w:pPr>
            <w:r>
              <w:t>42 (15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72EEB76D" w14:textId="02F31D37" w:rsidR="00F575D6" w:rsidRDefault="00D156EE" w:rsidP="00DF496C">
            <w:pPr>
              <w:pStyle w:val="MDPI42tablebody"/>
              <w:spacing w:line="240" w:lineRule="auto"/>
            </w:pPr>
            <w:r>
              <w:t>25 (9%)</w:t>
            </w:r>
          </w:p>
        </w:tc>
      </w:tr>
      <w:tr w:rsidR="00F575D6" w14:paraId="7B0AC5DB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4080" w14:textId="7FE17954" w:rsidR="00F575D6" w:rsidRDefault="00F575D6" w:rsidP="00DF496C">
            <w:pPr>
              <w:pStyle w:val="MDPI42tablebody"/>
              <w:spacing w:line="240" w:lineRule="auto"/>
              <w:jc w:val="left"/>
            </w:pPr>
            <w:r>
              <w:t>Class 3</w:t>
            </w:r>
            <w:r w:rsidR="00D156EE">
              <w:t xml:space="preserve"> (++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E624710" w14:textId="3D901356" w:rsidR="00F575D6" w:rsidRDefault="00D156EE" w:rsidP="00DF496C">
            <w:pPr>
              <w:pStyle w:val="MDPI42tablebody"/>
              <w:spacing w:line="240" w:lineRule="auto"/>
            </w:pPr>
            <w:r>
              <w:t>15 (6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59A38C0A" w14:textId="2534D02D" w:rsidR="00F575D6" w:rsidRDefault="00D156EE" w:rsidP="00DF496C">
            <w:pPr>
              <w:pStyle w:val="MDPI42tablebody"/>
              <w:spacing w:line="240" w:lineRule="auto"/>
            </w:pPr>
            <w:r>
              <w:t>6 (2%)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center"/>
          </w:tcPr>
          <w:p w14:paraId="724049D9" w14:textId="3A570E8B" w:rsidR="00F575D6" w:rsidRDefault="00D156EE" w:rsidP="00DF496C">
            <w:pPr>
              <w:pStyle w:val="MDPI42tablebody"/>
              <w:spacing w:line="240" w:lineRule="auto"/>
            </w:pPr>
            <w:r>
              <w:t>15 (6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5ED06049" w14:textId="7797505E" w:rsidR="00F575D6" w:rsidRDefault="00D156EE" w:rsidP="00DF496C">
            <w:pPr>
              <w:pStyle w:val="MDPI42tablebody"/>
              <w:spacing w:line="240" w:lineRule="auto"/>
            </w:pPr>
            <w:r>
              <w:t>20 (7%)</w:t>
            </w:r>
          </w:p>
        </w:tc>
      </w:tr>
      <w:tr w:rsidR="00F575D6" w14:paraId="15BBB83F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4DA1" w14:textId="529FEF57" w:rsidR="00F575D6" w:rsidRDefault="00F575D6" w:rsidP="00DF496C">
            <w:pPr>
              <w:pStyle w:val="MDPI42tablebody"/>
              <w:spacing w:line="240" w:lineRule="auto"/>
              <w:jc w:val="left"/>
            </w:pPr>
            <w:r>
              <w:t>Class 4</w:t>
            </w:r>
            <w:r w:rsidR="00D156EE">
              <w:t xml:space="preserve"> (+++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4E90090E" w14:textId="55BC81FF" w:rsidR="00F575D6" w:rsidRDefault="00D156EE" w:rsidP="00D156EE">
            <w:pPr>
              <w:pStyle w:val="MDPI42tablebody"/>
              <w:spacing w:line="240" w:lineRule="auto"/>
            </w:pPr>
            <w:r>
              <w:t>6 (2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66EF921E" w14:textId="13E8390E" w:rsidR="00F575D6" w:rsidRDefault="00D156EE" w:rsidP="00DF496C">
            <w:pPr>
              <w:pStyle w:val="MDPI42tablebody"/>
              <w:spacing w:line="240" w:lineRule="auto"/>
            </w:pPr>
            <w:r>
              <w:t>6 (2%)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center"/>
          </w:tcPr>
          <w:p w14:paraId="0FC5770C" w14:textId="25A2018F" w:rsidR="00F575D6" w:rsidRDefault="00D156EE" w:rsidP="00DF496C">
            <w:pPr>
              <w:pStyle w:val="MDPI42tablebody"/>
              <w:spacing w:line="240" w:lineRule="auto"/>
            </w:pPr>
            <w:r>
              <w:t>12 (4%)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0A41B4A4" w14:textId="7213AB16" w:rsidR="00F575D6" w:rsidRDefault="00D156EE" w:rsidP="00DF496C">
            <w:pPr>
              <w:pStyle w:val="MDPI42tablebody"/>
              <w:spacing w:line="240" w:lineRule="auto"/>
            </w:pPr>
            <w:r>
              <w:t>9 (3%)</w:t>
            </w:r>
          </w:p>
        </w:tc>
      </w:tr>
      <w:tr w:rsidR="00F575D6" w14:paraId="1C0C3939" w14:textId="77777777" w:rsidTr="00F575D6">
        <w:trPr>
          <w:trHeight w:val="275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BE97F" w14:textId="77777777" w:rsidR="00F575D6" w:rsidRDefault="00F575D6" w:rsidP="00DF496C">
            <w:pPr>
              <w:pStyle w:val="MDPI42tablebody"/>
              <w:spacing w:line="240" w:lineRule="auto"/>
              <w:jc w:val="left"/>
            </w:pP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18595DD8" w14:textId="77777777" w:rsidR="00F575D6" w:rsidRDefault="00F575D6" w:rsidP="00DF496C">
            <w:pPr>
              <w:pStyle w:val="MDPI42tablebody"/>
              <w:spacing w:line="240" w:lineRule="auto"/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3771DD7E" w14:textId="77777777" w:rsidR="00F575D6" w:rsidRDefault="00F575D6" w:rsidP="00DF496C">
            <w:pPr>
              <w:pStyle w:val="MDPI42tablebody"/>
              <w:spacing w:line="240" w:lineRule="auto"/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vAlign w:val="center"/>
          </w:tcPr>
          <w:p w14:paraId="264B0331" w14:textId="77777777" w:rsidR="00F575D6" w:rsidRDefault="00F575D6" w:rsidP="00DF496C">
            <w:pPr>
              <w:pStyle w:val="MDPI42tablebody"/>
              <w:spacing w:line="240" w:lineRule="auto"/>
            </w:pP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vAlign w:val="center"/>
          </w:tcPr>
          <w:p w14:paraId="26C62F2B" w14:textId="77777777" w:rsidR="00F575D6" w:rsidRDefault="00F575D6" w:rsidP="00DF496C">
            <w:pPr>
              <w:pStyle w:val="MDPI42tablebody"/>
              <w:spacing w:line="240" w:lineRule="auto"/>
            </w:pPr>
          </w:p>
        </w:tc>
      </w:tr>
    </w:tbl>
    <w:p w14:paraId="658EE186" w14:textId="61025D7F" w:rsidR="00F575D6" w:rsidRPr="00BC5824" w:rsidRDefault="00D156EE" w:rsidP="00BC5824">
      <w:r w:rsidRPr="00F575D6">
        <w:rPr>
          <w:b/>
          <w:bCs/>
        </w:rPr>
        <w:t xml:space="preserve">Table </w:t>
      </w:r>
      <w:r>
        <w:rPr>
          <w:b/>
          <w:bCs/>
        </w:rPr>
        <w:t>3</w:t>
      </w:r>
      <w:r w:rsidRPr="00F575D6">
        <w:rPr>
          <w:b/>
          <w:bCs/>
        </w:rPr>
        <w:t>.</w:t>
      </w:r>
      <w:r>
        <w:t xml:space="preserve"> Number of observations and frequency of bacterial contamination (all bacteria strains). “Class 0” or “</w:t>
      </w:r>
      <w:proofErr w:type="gramStart"/>
      <w:r>
        <w:t>-“ means</w:t>
      </w:r>
      <w:proofErr w:type="gramEnd"/>
      <w:r>
        <w:t xml:space="preserve"> negativity (no colony-forming units, CFU); “Class 1” or “+/-“ means low positivity (up to 10</w:t>
      </w:r>
      <w:r>
        <w:rPr>
          <w:vertAlign w:val="superscript"/>
        </w:rPr>
        <w:t>4</w:t>
      </w:r>
      <w:r>
        <w:t xml:space="preserve"> CFU); “Class 2” or “+” means moderate positivity (between 10</w:t>
      </w:r>
      <w:r>
        <w:rPr>
          <w:vertAlign w:val="superscript"/>
        </w:rPr>
        <w:t>5</w:t>
      </w:r>
      <w:r>
        <w:t xml:space="preserve"> and 10</w:t>
      </w:r>
      <w:r>
        <w:rPr>
          <w:vertAlign w:val="superscript"/>
        </w:rPr>
        <w:t>6</w:t>
      </w:r>
      <w:r>
        <w:t xml:space="preserve"> CFU); “Class 3” or “++” means high positivity (between 10</w:t>
      </w:r>
      <w:r>
        <w:rPr>
          <w:vertAlign w:val="superscript"/>
        </w:rPr>
        <w:t>6</w:t>
      </w:r>
      <w:r>
        <w:t xml:space="preserve"> and 10</w:t>
      </w:r>
      <w:r>
        <w:rPr>
          <w:vertAlign w:val="superscript"/>
        </w:rPr>
        <w:t>7</w:t>
      </w:r>
      <w:r>
        <w:t xml:space="preserve"> CFU); “Class 4” or “+++” means severe positivity (above 10</w:t>
      </w:r>
      <w:r>
        <w:rPr>
          <w:vertAlign w:val="superscript"/>
        </w:rPr>
        <w:t>7</w:t>
      </w:r>
      <w:r>
        <w:t xml:space="preserve"> CFU)</w:t>
      </w:r>
    </w:p>
    <w:sectPr w:rsidR="00F575D6" w:rsidRPr="00BC5824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24"/>
    <w:rsid w:val="0015503A"/>
    <w:rsid w:val="003C38E2"/>
    <w:rsid w:val="00722636"/>
    <w:rsid w:val="00774026"/>
    <w:rsid w:val="00B154EC"/>
    <w:rsid w:val="00BC5824"/>
    <w:rsid w:val="00C4485A"/>
    <w:rsid w:val="00D156EE"/>
    <w:rsid w:val="00F15517"/>
    <w:rsid w:val="00F5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2E9A"/>
  <w15:chartTrackingRefBased/>
  <w15:docId w15:val="{29CEF1A4-6B5F-490C-97F2-4C2F81045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582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3authornames">
    <w:name w:val="MDPI_1.3_authornames"/>
    <w:next w:val="Normale"/>
    <w:qFormat/>
    <w:rsid w:val="00BC582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BC58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21heading1">
    <w:name w:val="MDPI_2.1_heading1"/>
    <w:qFormat/>
    <w:rsid w:val="00BC582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2tablebody">
    <w:name w:val="MDPI_4.2_table_body"/>
    <w:uiPriority w:val="99"/>
    <w:qFormat/>
    <w:rsid w:val="00BC582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BC5824"/>
    <w:pPr>
      <w:spacing w:before="100" w:beforeAutospacing="1" w:after="100" w:afterAutospacing="1" w:line="240" w:lineRule="auto"/>
      <w:jc w:val="left"/>
    </w:pPr>
    <w:rPr>
      <w:color w:val="auto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.</dc:creator>
  <cp:keywords/>
  <dc:description/>
  <cp:lastModifiedBy>H .</cp:lastModifiedBy>
  <cp:revision>3</cp:revision>
  <dcterms:created xsi:type="dcterms:W3CDTF">2023-09-21T11:12:00Z</dcterms:created>
  <dcterms:modified xsi:type="dcterms:W3CDTF">2023-09-21T16:30:00Z</dcterms:modified>
</cp:coreProperties>
</file>